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53" w:type="dxa"/>
        <w:tblCellMar>
          <w:left w:w="70" w:type="dxa"/>
          <w:right w:w="70" w:type="dxa"/>
        </w:tblCellMar>
        <w:tblLook w:val="04A0"/>
      </w:tblPr>
      <w:tblGrid>
        <w:gridCol w:w="2372"/>
        <w:gridCol w:w="5610"/>
      </w:tblGrid>
      <w:tr w:rsidR="00353A17" w:rsidRPr="00C8379C" w:rsidTr="002B48CB">
        <w:trPr>
          <w:trHeight w:hRule="exact" w:val="210"/>
        </w:trPr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353A17" w:rsidRPr="00353A17" w:rsidRDefault="00353A17" w:rsidP="00E106F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353A17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Grouped behaviours for MCA</w:t>
            </w:r>
          </w:p>
          <w:p w:rsidR="00353A17" w:rsidRPr="00353A17" w:rsidRDefault="00353A17" w:rsidP="00E10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 w:eastAsia="fr-FR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353A17" w:rsidRPr="00C8379C" w:rsidRDefault="00353A17" w:rsidP="00E106F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</w:pPr>
            <w:r w:rsidRPr="00353A1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 xml:space="preserve">Detailed </w:t>
            </w:r>
            <w:r w:rsidR="00E106F8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 xml:space="preserve">collected </w:t>
            </w:r>
            <w:r w:rsidRPr="00353A17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 w:eastAsia="fr-FR"/>
              </w:rPr>
              <w:t>behaviours</w:t>
            </w:r>
          </w:p>
        </w:tc>
      </w:tr>
      <w:tr w:rsidR="00353A17" w:rsidRPr="00C8379C" w:rsidTr="002B48CB">
        <w:trPr>
          <w:trHeight w:hRule="exact" w:val="210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353A17" w:rsidRPr="00E106F8" w:rsidRDefault="00353A17" w:rsidP="00536E6B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E106F8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displacement behaviours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353A17" w:rsidRPr="00C8379C" w:rsidRDefault="0086288D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</w:t>
            </w:r>
            <w:r w:rsidR="00353A17"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ratche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self</w:t>
            </w:r>
          </w:p>
        </w:tc>
      </w:tr>
      <w:tr w:rsidR="00353A17" w:rsidRPr="00C8379C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yawns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acuum chew</w:t>
            </w:r>
            <w:r w:rsidR="0086288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(chews despite empty mouth and </w:t>
            </w:r>
            <w:proofErr w:type="spellStart"/>
            <w:r w:rsidR="0086288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heekpouches</w:t>
            </w:r>
            <w:proofErr w:type="spellEnd"/>
            <w:r w:rsidR="0086288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E106F8" w:rsidRDefault="00353A17" w:rsidP="00536E6B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E106F8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feedin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"hunts" insect (try or manage to catch)</w:t>
            </w:r>
          </w:p>
        </w:tc>
      </w:tr>
      <w:tr w:rsidR="00353A17" w:rsidRPr="00C8379C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E106F8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at</w:t>
            </w:r>
            <w:r w:rsidR="00E106F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</w:t>
            </w: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r drink</w:t>
            </w:r>
            <w:r w:rsidR="00E106F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E106F8" w:rsidRDefault="00353A17" w:rsidP="00536E6B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E106F8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behaviours towards huma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interacts with observer (threat, submission, </w:t>
            </w:r>
            <w:proofErr w:type="spellStart"/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ipsmacking</w:t>
            </w:r>
            <w:proofErr w:type="spellEnd"/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genital display)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E106F8" w:rsidRDefault="00353A17" w:rsidP="00536E6B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E106F8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in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86288D" w:rsidP="0086288D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i</w:t>
            </w:r>
            <w:r w:rsidR="00E106F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mobilit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: not engaged in any other behaviours, with open eyes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ests</w:t>
            </w:r>
            <w:r w:rsidR="0086288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: not engaged in any other behaviours, with closing or closed eyes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tensed inactivity (usually after an aggressive encounter) 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E106F8" w:rsidRDefault="00353A17" w:rsidP="00536E6B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E106F8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investig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manipulates collar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with hands and/or mouth </w:t>
            </w: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non-repetitively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manipulate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oy</w:t>
            </w: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with hands and/or mouth non-repetitively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nipulates other object with hands and/or mouth non-repetitively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cage investigation (searches, sniffs wall or bars)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E106F8" w:rsidRDefault="00353A17" w:rsidP="00536E6B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E106F8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locomo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locomotion </w:t>
            </w:r>
            <w:r w:rsidR="0086288D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: change of location </w:t>
            </w:r>
            <w:r w:rsidR="0086288D" w:rsidRPr="00F717A5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without any other behaviours</w:t>
            </w:r>
          </w:p>
        </w:tc>
      </w:tr>
      <w:tr w:rsidR="00353A17" w:rsidRPr="00C8379C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dangles on the swing</w:t>
            </w:r>
          </w:p>
        </w:tc>
      </w:tr>
      <w:tr w:rsidR="00353A17" w:rsidRPr="00C8379C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E106F8" w:rsidRDefault="00353A17" w:rsidP="00536E6B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E106F8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maternal behaviou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grooms infant or displays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ffiliativ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facial expression - positive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ejects, t</w:t>
            </w: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reaten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chases, bites</w:t>
            </w: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ape</w:t>
            </w: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 infant - negative</w:t>
            </w:r>
          </w:p>
        </w:tc>
      </w:tr>
      <w:tr w:rsidR="00353A17" w:rsidRPr="00C8379C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retrieves or restraints infant - restrictive 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E106F8" w:rsidRDefault="00353A17" w:rsidP="00536E6B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E106F8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maintenance behaviou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86288D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</w:t>
            </w:r>
            <w:r w:rsidR="00353A17"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lfgroom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: grooming of own body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intenance</w:t>
            </w: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behaviours (urinate, defecate, rub eyes)</w:t>
            </w:r>
          </w:p>
        </w:tc>
      </w:tr>
      <w:tr w:rsidR="00353A17" w:rsidRPr="00C8379C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ites its nails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ubs hands on bars or floor</w:t>
            </w:r>
          </w:p>
        </w:tc>
      </w:tr>
      <w:tr w:rsidR="00353A17" w:rsidRPr="00C8379C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E106F8" w:rsidRDefault="00353A17" w:rsidP="00536E6B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E106F8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ocial behaviou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grooms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eer</w:t>
            </w: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- </w:t>
            </w:r>
            <w:proofErr w:type="spellStart"/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ffiliative</w:t>
            </w:r>
            <w:proofErr w:type="spellEnd"/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is groomed by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eer</w:t>
            </w: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- </w:t>
            </w:r>
            <w:proofErr w:type="spellStart"/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ffiliative</w:t>
            </w:r>
            <w:proofErr w:type="spellEnd"/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presents body part to be groomed -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ffiliative</w:t>
            </w:r>
            <w:proofErr w:type="spellEnd"/>
          </w:p>
        </w:tc>
      </w:tr>
      <w:tr w:rsidR="00353A17" w:rsidRPr="00C8379C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resen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</w:t>
            </w: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genitals in a non-sexual context - </w:t>
            </w:r>
            <w:proofErr w:type="spellStart"/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ffiliative</w:t>
            </w:r>
            <w:proofErr w:type="spellEnd"/>
          </w:p>
        </w:tc>
      </w:tr>
      <w:tr w:rsidR="00353A17" w:rsidRPr="00C8379C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lipsmacks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-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ffiliative</w:t>
            </w:r>
            <w:proofErr w:type="spellEnd"/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o</w:t>
            </w:r>
            <w:proofErr w:type="spellStart"/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her</w:t>
            </w:r>
            <w:proofErr w:type="spellEnd"/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affiliative</w:t>
            </w:r>
            <w:proofErr w:type="spellEnd"/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behaviours (facial expression, </w:t>
            </w:r>
            <w:proofErr w:type="spellStart"/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ak</w:t>
            </w:r>
            <w:proofErr w:type="spellEnd"/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ositive contact with peer)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E106F8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</w:t>
            </w: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hreaten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chases, bites</w:t>
            </w: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o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lape</w:t>
            </w: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</w:t>
            </w:r>
            <w:proofErr w:type="spellEnd"/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peer - ag</w:t>
            </w:r>
            <w:r w:rsidR="00E106F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nistic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E106F8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</w:t>
            </w:r>
            <w:r w:rsidR="00353A1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lees or displays </w:t>
            </w:r>
            <w:r w:rsidR="00353A17"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submissive facial </w:t>
            </w:r>
            <w:r w:rsidR="00353A1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expression - submissive</w:t>
            </w:r>
            <w:r w:rsidR="00353A17"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E106F8" w:rsidRDefault="00353A17" w:rsidP="00536E6B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E106F8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exual behaviou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typical sexual behaviour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(presents genitals to male, mates</w:t>
            </w: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)</w:t>
            </w:r>
          </w:p>
        </w:tc>
      </w:tr>
      <w:tr w:rsidR="00353A17" w:rsidRPr="00C8379C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E106F8" w:rsidRDefault="00353A17" w:rsidP="00536E6B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E106F8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vocaliza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vocalizes</w:t>
            </w:r>
          </w:p>
        </w:tc>
      </w:tr>
      <w:tr w:rsidR="00353A17" w:rsidRPr="00C8379C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E106F8" w:rsidRDefault="00E106F8" w:rsidP="00536E6B">
            <w:pPr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</w:pPr>
            <w:r w:rsidRPr="00E106F8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stereotypic</w:t>
            </w:r>
            <w:r w:rsidR="00353A17" w:rsidRPr="00E106F8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 behaviou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nipulates collar repetitively</w:t>
            </w:r>
            <w:r w:rsidR="002B48C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- manual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anipulates other object repetitively</w:t>
            </w:r>
            <w:r w:rsidR="002B48C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- manual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picks peer’s or own fur repetitively and outside grooming context</w:t>
            </w:r>
            <w:r w:rsidR="002B48C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- manual</w:t>
            </w:r>
          </w:p>
        </w:tc>
      </w:tr>
      <w:tr w:rsidR="002B48CB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2B48CB" w:rsidRPr="00C8379C" w:rsidRDefault="002B48CB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B48CB" w:rsidRPr="00C8379C" w:rsidRDefault="002B48CB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motor stereotypy (pacing, flipping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 walks backwards</w:t>
            </w: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,…)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- motor</w:t>
            </w:r>
          </w:p>
        </w:tc>
      </w:tr>
      <w:tr w:rsidR="00353A17" w:rsidRPr="00C8379C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gnaws bars</w:t>
            </w:r>
            <w:r w:rsidR="00E106F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="00E106F8"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epetitively</w:t>
            </w:r>
            <w:r w:rsidR="00E106F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- oral</w:t>
            </w:r>
          </w:p>
        </w:tc>
      </w:tr>
      <w:tr w:rsidR="00353A17" w:rsidRPr="00C8379C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icks bars</w:t>
            </w:r>
            <w:r w:rsidR="00E106F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</w:t>
            </w:r>
            <w:r w:rsidR="00E106F8"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repetitively</w:t>
            </w:r>
            <w:r w:rsidR="00E106F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- oral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licks own tail or other body part repetitively</w:t>
            </w:r>
            <w:r w:rsidR="00E106F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- oral</w:t>
            </w:r>
          </w:p>
        </w:tc>
      </w:tr>
      <w:tr w:rsidR="00353A17" w:rsidRPr="00C80903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bites own tail or other body part repetitively</w:t>
            </w:r>
            <w:r w:rsidR="00E106F8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- oral</w:t>
            </w:r>
          </w:p>
        </w:tc>
      </w:tr>
      <w:tr w:rsidR="00353A17" w:rsidRPr="00C8379C" w:rsidTr="00E106F8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353A17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oral stereotypy (tongue movement or tongue chew)</w:t>
            </w:r>
            <w:r w:rsidR="002B48C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- oral</w:t>
            </w:r>
          </w:p>
        </w:tc>
      </w:tr>
      <w:tr w:rsidR="00353A17" w:rsidRPr="00C80903" w:rsidTr="002B48CB">
        <w:trPr>
          <w:trHeight w:hRule="exact" w:val="210"/>
        </w:trPr>
        <w:tc>
          <w:tcPr>
            <w:tcW w:w="0" w:type="auto"/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353A17" w:rsidRPr="00C8379C" w:rsidRDefault="00FD106E" w:rsidP="00860F63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kidnapping: </w:t>
            </w:r>
            <w:r w:rsidR="00353A17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teals infant from its mother</w:t>
            </w:r>
          </w:p>
        </w:tc>
      </w:tr>
      <w:tr w:rsidR="00353A17" w:rsidRPr="00C8379C" w:rsidTr="002B48CB">
        <w:trPr>
          <w:trHeight w:hRule="exact" w:val="21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353A17" w:rsidRPr="00C8379C" w:rsidRDefault="00353A17" w:rsidP="00536E6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53A17" w:rsidRPr="00C8379C" w:rsidRDefault="00353A17" w:rsidP="002B48CB">
            <w:pPr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 w:rsidRPr="00C8379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self suckling</w:t>
            </w:r>
          </w:p>
        </w:tc>
      </w:tr>
    </w:tbl>
    <w:p w:rsidR="00FD0350" w:rsidRPr="00D6160E" w:rsidRDefault="006075F2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="0086288D"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FD0350" w:rsidRPr="00D6160E" w:rsidSect="00FD03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app2dwpdrxtvde2aaexx506dpdraxtwftzt&quot;&gt;FCG2&lt;record-ids&gt;&lt;item&gt;56&lt;/item&gt;&lt;/record-ids&gt;&lt;/item&gt;&lt;/Libraries&gt;"/>
  </w:docVars>
  <w:rsids>
    <w:rsidRoot w:val="00D6160E"/>
    <w:rsid w:val="00177F56"/>
    <w:rsid w:val="00197716"/>
    <w:rsid w:val="002B48CB"/>
    <w:rsid w:val="00353A17"/>
    <w:rsid w:val="004C660A"/>
    <w:rsid w:val="006075F2"/>
    <w:rsid w:val="00615DE9"/>
    <w:rsid w:val="007975DE"/>
    <w:rsid w:val="007E6814"/>
    <w:rsid w:val="0086288D"/>
    <w:rsid w:val="009B7DA6"/>
    <w:rsid w:val="00C80903"/>
    <w:rsid w:val="00C84B4A"/>
    <w:rsid w:val="00CB725C"/>
    <w:rsid w:val="00D6160E"/>
    <w:rsid w:val="00D86194"/>
    <w:rsid w:val="00E1037B"/>
    <w:rsid w:val="00E106F8"/>
    <w:rsid w:val="00FA19C0"/>
    <w:rsid w:val="00FD0350"/>
    <w:rsid w:val="00FD10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60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353A1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53A17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86288D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0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-SandrineC</dc:creator>
  <cp:keywords/>
  <dc:description/>
  <cp:lastModifiedBy>E1-SandrineC</cp:lastModifiedBy>
  <cp:revision>3</cp:revision>
  <dcterms:created xsi:type="dcterms:W3CDTF">2013-04-30T12:57:00Z</dcterms:created>
  <dcterms:modified xsi:type="dcterms:W3CDTF">2013-05-02T08:15:00Z</dcterms:modified>
</cp:coreProperties>
</file>